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1997" w14:textId="5028C1E7" w:rsidR="3AA20250" w:rsidRDefault="3AA20250" w:rsidP="3F5A1E19">
      <w:pPr>
        <w:rPr>
          <w:rFonts w:ascii="Aptos" w:eastAsia="Aptos" w:hAnsi="Aptos" w:cs="Aptos"/>
          <w:color w:val="000000" w:themeColor="text1"/>
        </w:rPr>
      </w:pPr>
      <w:r w:rsidRPr="2F9B4D85">
        <w:rPr>
          <w:rFonts w:ascii="Aptos" w:eastAsia="Aptos" w:hAnsi="Aptos" w:cs="Aptos"/>
          <w:color w:val="000000" w:themeColor="text1"/>
        </w:rPr>
        <w:t xml:space="preserve">Table </w:t>
      </w:r>
      <w:r w:rsidR="00C976E9">
        <w:rPr>
          <w:rFonts w:ascii="Aptos" w:eastAsia="Aptos" w:hAnsi="Aptos" w:cs="Aptos"/>
          <w:color w:val="000000" w:themeColor="text1"/>
        </w:rPr>
        <w:t>A</w:t>
      </w:r>
      <w:r w:rsidRPr="2F9B4D85">
        <w:rPr>
          <w:rFonts w:ascii="Aptos" w:eastAsia="Aptos" w:hAnsi="Aptos" w:cs="Aptos"/>
          <w:color w:val="000000" w:themeColor="text1"/>
        </w:rPr>
        <w:t xml:space="preserve">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95"/>
        <w:gridCol w:w="2490"/>
        <w:gridCol w:w="2490"/>
      </w:tblGrid>
      <w:tr w:rsidR="3F5A1E19" w14:paraId="070937A5" w14:textId="77777777" w:rsidTr="00C40E81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4D9A5F1" w14:textId="3CE4CCE7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Partition ID</w:t>
            </w:r>
          </w:p>
        </w:tc>
        <w:tc>
          <w:tcPr>
            <w:tcW w:w="2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AF8DA5B" w14:textId="798C6BD1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Genes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33E03B5" w14:textId="05B12672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Model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8CAEBAB" w14:textId="09397060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BIC</w:t>
            </w:r>
          </w:p>
        </w:tc>
      </w:tr>
      <w:tr w:rsidR="3F5A1E19" w14:paraId="70A419DF" w14:textId="77777777" w:rsidTr="00C40E81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75A6A59" w14:textId="7B68CC4B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1</w:t>
            </w:r>
          </w:p>
        </w:tc>
        <w:tc>
          <w:tcPr>
            <w:tcW w:w="299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028414C" w14:textId="21E17583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i/>
                <w:iCs/>
              </w:rPr>
              <w:t>16s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F73A115" w14:textId="3CDBBE35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K3Pu+F+G4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1543E04" w14:textId="020001E2" w:rsidR="3F5A1E19" w:rsidRDefault="00AF629E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3902.</w:t>
            </w:r>
            <w:r w:rsidR="001C3CD9">
              <w:rPr>
                <w:rFonts w:ascii="Aptos" w:eastAsia="Aptos" w:hAnsi="Aptos" w:cs="Aptos"/>
              </w:rPr>
              <w:t>492</w:t>
            </w:r>
          </w:p>
        </w:tc>
      </w:tr>
      <w:tr w:rsidR="3F5A1E19" w14:paraId="07D7FEE1" w14:textId="77777777" w:rsidTr="00C40E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696057A" w14:textId="011E490E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2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9140044" w14:textId="61991C28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i/>
                <w:iCs/>
              </w:rPr>
              <w:t xml:space="preserve">18s, </w:t>
            </w:r>
            <w:r w:rsidR="006E4785">
              <w:rPr>
                <w:rFonts w:ascii="Aptos" w:eastAsia="Aptos" w:hAnsi="Aptos" w:cs="Aptos"/>
                <w:i/>
                <w:iCs/>
              </w:rPr>
              <w:t xml:space="preserve">LW-Rh, </w:t>
            </w:r>
            <w:proofErr w:type="spellStart"/>
            <w:r w:rsidR="006C4275">
              <w:rPr>
                <w:rFonts w:ascii="Aptos" w:eastAsia="Aptos" w:hAnsi="Aptos" w:cs="Aptos"/>
                <w:i/>
                <w:iCs/>
              </w:rPr>
              <w:t>Elob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232F48F" w14:textId="74FB88B0" w:rsidR="3F5A1E19" w:rsidRDefault="00BE184F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K3Pu</w:t>
            </w:r>
            <w:r w:rsidR="3F5A1E19" w:rsidRPr="3F5A1E19">
              <w:rPr>
                <w:rFonts w:ascii="Aptos" w:eastAsia="Aptos" w:hAnsi="Aptos" w:cs="Aptos"/>
              </w:rPr>
              <w:t>+F+R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F90E74B" w14:textId="360C757D" w:rsidR="3F5A1E19" w:rsidRDefault="008E338E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4787</w:t>
            </w:r>
            <w:r w:rsidR="00943C78">
              <w:rPr>
                <w:rFonts w:ascii="Aptos" w:eastAsia="Aptos" w:hAnsi="Aptos" w:cs="Aptos"/>
              </w:rPr>
              <w:t>.</w:t>
            </w:r>
            <w:r w:rsidR="00F90A70">
              <w:rPr>
                <w:rFonts w:ascii="Aptos" w:eastAsia="Aptos" w:hAnsi="Aptos" w:cs="Aptos"/>
              </w:rPr>
              <w:t>116</w:t>
            </w:r>
          </w:p>
        </w:tc>
      </w:tr>
      <w:tr w:rsidR="3F5A1E19" w14:paraId="7FC7FF11" w14:textId="77777777" w:rsidTr="00C40E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70C1A59" w14:textId="649ABE44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3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37BBC5B" w14:textId="52A0391B" w:rsidR="3F5A1E19" w:rsidRDefault="00994F3C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  <w:i/>
                <w:iCs/>
              </w:rPr>
              <w:t xml:space="preserve">28s, </w:t>
            </w:r>
            <w:r w:rsidR="00F56C79">
              <w:rPr>
                <w:rFonts w:ascii="Aptos" w:eastAsia="Aptos" w:hAnsi="Aptos" w:cs="Aptos"/>
                <w:i/>
                <w:iCs/>
              </w:rPr>
              <w:t>EF</w:t>
            </w:r>
            <w:r w:rsidR="00E65EF2">
              <w:rPr>
                <w:rFonts w:ascii="Aptos" w:eastAsia="Aptos" w:hAnsi="Aptos" w:cs="Aptos"/>
                <w:i/>
                <w:iCs/>
              </w:rPr>
              <w:t>1a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6FD5C44" w14:textId="0D7CD448" w:rsidR="3F5A1E19" w:rsidRDefault="0018300D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PM2u</w:t>
            </w:r>
            <w:r w:rsidR="00634B24">
              <w:rPr>
                <w:rFonts w:ascii="Aptos" w:eastAsia="Aptos" w:hAnsi="Aptos" w:cs="Aptos"/>
              </w:rPr>
              <w:t>+F</w:t>
            </w:r>
            <w:r w:rsidR="00D94687">
              <w:rPr>
                <w:rFonts w:ascii="Aptos" w:eastAsia="Aptos" w:hAnsi="Aptos" w:cs="Aptos"/>
              </w:rPr>
              <w:t>+I+</w:t>
            </w:r>
            <w:r w:rsidR="00275043">
              <w:rPr>
                <w:rFonts w:ascii="Aptos" w:eastAsia="Aptos" w:hAnsi="Aptos" w:cs="Aptos"/>
              </w:rPr>
              <w:t>R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22277A8" w14:textId="7251CAB1" w:rsidR="3F5A1E19" w:rsidRDefault="00616034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547.</w:t>
            </w:r>
            <w:r w:rsidR="00564EED">
              <w:rPr>
                <w:rFonts w:ascii="Aptos" w:eastAsia="Aptos" w:hAnsi="Aptos" w:cs="Aptos"/>
              </w:rPr>
              <w:t>643</w:t>
            </w:r>
          </w:p>
        </w:tc>
      </w:tr>
      <w:tr w:rsidR="3F5A1E19" w14:paraId="57B4D35F" w14:textId="77777777" w:rsidTr="00C40E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9F370F0" w14:textId="0C716829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4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3AF4FE6" w14:textId="5DB01CA2" w:rsidR="3F5A1E19" w:rsidRDefault="008758FD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  <w:i/>
                <w:iCs/>
              </w:rPr>
              <w:t>COI, IN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1848454" w14:textId="198234DF" w:rsidR="3F5A1E19" w:rsidRDefault="00605FE5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IM</w:t>
            </w:r>
            <w:r w:rsidR="3F5A1E19" w:rsidRPr="3F5A1E19">
              <w:rPr>
                <w:rFonts w:ascii="Aptos" w:eastAsia="Aptos" w:hAnsi="Aptos" w:cs="Aptos"/>
              </w:rPr>
              <w:t>+F+G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8BB80F9" w14:textId="5B718564" w:rsidR="3F5A1E19" w:rsidRDefault="00D773FD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8279.</w:t>
            </w:r>
            <w:r w:rsidR="00A24D5A">
              <w:rPr>
                <w:rFonts w:ascii="Aptos" w:eastAsia="Aptos" w:hAnsi="Aptos" w:cs="Aptos"/>
              </w:rPr>
              <w:t>967</w:t>
            </w:r>
          </w:p>
        </w:tc>
      </w:tr>
      <w:tr w:rsidR="3F5A1E19" w14:paraId="7155B7B2" w14:textId="77777777" w:rsidTr="00C40E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B1581F9" w14:textId="6A0A23FC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5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202ED72" w14:textId="1548C8D6" w:rsidR="3F5A1E19" w:rsidRDefault="00A80123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  <w:i/>
                <w:iCs/>
              </w:rPr>
              <w:t>ITS2, SLD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21B1541" w14:textId="3AB6EF57" w:rsidR="3F5A1E19" w:rsidRDefault="00324A3A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PM2u</w:t>
            </w:r>
            <w:r w:rsidR="3F5A1E19" w:rsidRPr="3F5A1E19">
              <w:rPr>
                <w:rFonts w:ascii="Aptos" w:eastAsia="Aptos" w:hAnsi="Aptos" w:cs="Aptos"/>
              </w:rPr>
              <w:t>+F+I+R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C1F950C" w14:textId="742ED580" w:rsidR="3F5A1E19" w:rsidRDefault="008120AD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314.</w:t>
            </w:r>
            <w:r w:rsidR="0094195A">
              <w:rPr>
                <w:rFonts w:ascii="Aptos" w:eastAsia="Aptos" w:hAnsi="Aptos" w:cs="Aptos"/>
              </w:rPr>
              <w:t>743</w:t>
            </w:r>
          </w:p>
        </w:tc>
      </w:tr>
    </w:tbl>
    <w:p w14:paraId="57333DD3" w14:textId="382F7C1B" w:rsidR="3F5A1E19" w:rsidRDefault="3F5A1E19" w:rsidP="3F5A1E19">
      <w:pPr>
        <w:rPr>
          <w:rFonts w:ascii="Aptos" w:eastAsia="Aptos" w:hAnsi="Aptos" w:cs="Aptos"/>
          <w:color w:val="000000" w:themeColor="text1"/>
        </w:rPr>
      </w:pPr>
    </w:p>
    <w:p w14:paraId="032E284A" w14:textId="0BFEEE9E" w:rsidR="62DF953C" w:rsidRDefault="62DF953C" w:rsidP="3F5A1E19">
      <w:pPr>
        <w:spacing w:line="240" w:lineRule="auto"/>
        <w:rPr>
          <w:rFonts w:ascii="Aptos" w:eastAsia="Aptos" w:hAnsi="Aptos" w:cs="Aptos"/>
          <w:color w:val="000000" w:themeColor="text1"/>
        </w:rPr>
      </w:pPr>
      <w:r w:rsidRPr="3F5A1E19">
        <w:rPr>
          <w:rFonts w:ascii="Aptos" w:eastAsia="Aptos" w:hAnsi="Aptos" w:cs="Aptos"/>
          <w:color w:val="000000" w:themeColor="text1"/>
        </w:rPr>
        <w:t xml:space="preserve">Table </w:t>
      </w:r>
      <w:r w:rsidR="00C976E9">
        <w:rPr>
          <w:rFonts w:ascii="Aptos" w:eastAsia="Aptos" w:hAnsi="Aptos" w:cs="Aptos"/>
          <w:color w:val="000000" w:themeColor="text1"/>
        </w:rPr>
        <w:t>B</w:t>
      </w:r>
      <w:r w:rsidRPr="3F5A1E19">
        <w:rPr>
          <w:rFonts w:ascii="Aptos" w:eastAsia="Aptos" w:hAnsi="Aptos" w:cs="Aptos"/>
          <w:color w:val="000000" w:themeColor="text1"/>
        </w:rPr>
        <w:t xml:space="preserve">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95"/>
        <w:gridCol w:w="2490"/>
        <w:gridCol w:w="2490"/>
      </w:tblGrid>
      <w:tr w:rsidR="3F5A1E19" w14:paraId="2E9A7BA1" w14:textId="77777777" w:rsidTr="00C40E81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4F15FFF" w14:textId="70AAAAAD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Partition ID</w:t>
            </w:r>
          </w:p>
        </w:tc>
        <w:tc>
          <w:tcPr>
            <w:tcW w:w="2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8A728B4" w14:textId="240A6B82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Genes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996E79A" w14:textId="14D1B312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Model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CC9EEA5" w14:textId="099E589A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BIC</w:t>
            </w:r>
          </w:p>
        </w:tc>
      </w:tr>
      <w:tr w:rsidR="3F5A1E19" w14:paraId="38284E9F" w14:textId="77777777" w:rsidTr="00C40E81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0A7A2EC" w14:textId="49AECF9B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1</w:t>
            </w:r>
          </w:p>
        </w:tc>
        <w:tc>
          <w:tcPr>
            <w:tcW w:w="299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C130461" w14:textId="3C4E716F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i/>
                <w:iCs/>
              </w:rPr>
              <w:t>18s, 28s</w:t>
            </w:r>
            <w:r w:rsidR="009716C7">
              <w:rPr>
                <w:rFonts w:ascii="Aptos" w:eastAsia="Aptos" w:hAnsi="Aptos" w:cs="Aptos"/>
                <w:i/>
                <w:iCs/>
              </w:rPr>
              <w:t xml:space="preserve">, Ef1a1, </w:t>
            </w:r>
            <w:r w:rsidR="00CA0D31">
              <w:rPr>
                <w:rFonts w:ascii="Aptos" w:eastAsia="Aptos" w:hAnsi="Aptos" w:cs="Aptos"/>
                <w:i/>
                <w:iCs/>
              </w:rPr>
              <w:t xml:space="preserve">LW-Rh, </w:t>
            </w:r>
            <w:proofErr w:type="spellStart"/>
            <w:r w:rsidR="00947349">
              <w:rPr>
                <w:rFonts w:ascii="Aptos" w:eastAsia="Aptos" w:hAnsi="Aptos" w:cs="Aptos"/>
                <w:i/>
                <w:iCs/>
              </w:rPr>
              <w:t>Elob</w:t>
            </w:r>
            <w:proofErr w:type="spellEnd"/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F5425A8" w14:textId="0730C774" w:rsidR="3F5A1E19" w:rsidRDefault="00B25636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PM2u</w:t>
            </w:r>
            <w:r w:rsidR="3F5A1E19" w:rsidRPr="3F5A1E19">
              <w:rPr>
                <w:rFonts w:ascii="Aptos" w:eastAsia="Aptos" w:hAnsi="Aptos" w:cs="Aptos"/>
              </w:rPr>
              <w:t>+F+R2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2E5DF2F" w14:textId="0F5E3B0D" w:rsidR="3F5A1E19" w:rsidRDefault="0095229E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1</w:t>
            </w:r>
            <w:r w:rsidR="004833B2">
              <w:rPr>
                <w:rFonts w:ascii="Aptos" w:eastAsia="Aptos" w:hAnsi="Aptos" w:cs="Aptos"/>
              </w:rPr>
              <w:t>228.316</w:t>
            </w:r>
          </w:p>
        </w:tc>
      </w:tr>
      <w:tr w:rsidR="3F5A1E19" w14:paraId="5DCF9197" w14:textId="77777777" w:rsidTr="00C40E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86CD43B" w14:textId="5EBBC0E8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2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D31258F" w14:textId="25141816" w:rsidR="3F5A1E19" w:rsidRPr="00B25636" w:rsidRDefault="00B25636" w:rsidP="3F5A1E19">
            <w:pPr>
              <w:rPr>
                <w:rFonts w:ascii="Aptos" w:eastAsia="Aptos" w:hAnsi="Aptos" w:cs="Aptos"/>
                <w:i/>
              </w:rPr>
            </w:pPr>
            <w:r>
              <w:rPr>
                <w:rFonts w:ascii="Aptos" w:eastAsia="Aptos" w:hAnsi="Aptos" w:cs="Aptos"/>
                <w:i/>
                <w:iCs/>
              </w:rPr>
              <w:t>INX, ITS2, SLD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DE24361" w14:textId="7F1420C1" w:rsidR="3F5A1E19" w:rsidRDefault="00B25636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PM2u</w:t>
            </w:r>
            <w:r w:rsidR="3F5A1E19" w:rsidRPr="3F5A1E19">
              <w:rPr>
                <w:rFonts w:ascii="Aptos" w:eastAsia="Aptos" w:hAnsi="Aptos" w:cs="Aptos"/>
              </w:rPr>
              <w:t>+F+I+</w:t>
            </w:r>
            <w:r>
              <w:rPr>
                <w:rFonts w:ascii="Aptos" w:eastAsia="Aptos" w:hAnsi="Aptos" w:cs="Aptos"/>
              </w:rPr>
              <w:t>R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41CFB1D" w14:textId="6F832AC3" w:rsidR="3F5A1E19" w:rsidRDefault="001B58E3" w:rsidP="3F5A1E19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8211.9</w:t>
            </w:r>
            <w:r w:rsidR="00A95ADB">
              <w:rPr>
                <w:rFonts w:ascii="Aptos" w:eastAsia="Aptos" w:hAnsi="Aptos" w:cs="Aptos"/>
              </w:rPr>
              <w:t>23</w:t>
            </w:r>
          </w:p>
        </w:tc>
      </w:tr>
    </w:tbl>
    <w:p w14:paraId="52C57306" w14:textId="77777777" w:rsidR="00621542" w:rsidRDefault="00621542" w:rsidP="2E5D2859">
      <w:pPr>
        <w:spacing w:line="240" w:lineRule="auto"/>
        <w:rPr>
          <w:rFonts w:ascii="Aptos" w:eastAsia="Aptos" w:hAnsi="Aptos" w:cs="Aptos"/>
          <w:color w:val="000000" w:themeColor="text1"/>
        </w:rPr>
      </w:pPr>
    </w:p>
    <w:p w14:paraId="6EB723B3" w14:textId="7A90BEA1" w:rsidR="505F55F8" w:rsidRDefault="505F55F8" w:rsidP="2E5D2859">
      <w:pPr>
        <w:spacing w:line="240" w:lineRule="auto"/>
        <w:rPr>
          <w:rFonts w:ascii="Aptos" w:eastAsia="Aptos" w:hAnsi="Aptos" w:cs="Aptos"/>
          <w:color w:val="000000" w:themeColor="text1"/>
        </w:rPr>
      </w:pPr>
      <w:r w:rsidRPr="2E5D2859">
        <w:rPr>
          <w:rFonts w:ascii="Aptos" w:eastAsia="Aptos" w:hAnsi="Aptos" w:cs="Aptos"/>
          <w:color w:val="000000" w:themeColor="text1"/>
        </w:rPr>
        <w:t xml:space="preserve">Table </w:t>
      </w:r>
      <w:r w:rsidR="00C976E9">
        <w:rPr>
          <w:rFonts w:ascii="Aptos" w:eastAsia="Aptos" w:hAnsi="Aptos" w:cs="Aptos"/>
          <w:color w:val="000000" w:themeColor="text1"/>
        </w:rPr>
        <w:t>C</w:t>
      </w:r>
      <w:r w:rsidRPr="2E5D2859">
        <w:rPr>
          <w:rFonts w:ascii="Aptos" w:eastAsia="Aptos" w:hAnsi="Aptos" w:cs="Aptos"/>
          <w:color w:val="000000" w:themeColor="text1"/>
        </w:rPr>
        <w:t xml:space="preserve">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490"/>
        <w:gridCol w:w="2490"/>
        <w:gridCol w:w="2490"/>
      </w:tblGrid>
      <w:tr w:rsidR="3F5A1E19" w14:paraId="77590106" w14:textId="77777777" w:rsidTr="3F5A1E19">
        <w:trPr>
          <w:trHeight w:val="300"/>
        </w:trPr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143C8C4" w14:textId="22AC1B0D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Partition ID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9A0C37E" w14:textId="4AB4CADE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Genes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90158E2" w14:textId="0D520BA0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Model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419472D" w14:textId="4FF2E250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b/>
                <w:bCs/>
              </w:rPr>
              <w:t>BIC</w:t>
            </w:r>
          </w:p>
        </w:tc>
      </w:tr>
      <w:tr w:rsidR="3F5A1E19" w14:paraId="28291ECB" w14:textId="77777777" w:rsidTr="3F5A1E19">
        <w:trPr>
          <w:trHeight w:val="300"/>
        </w:trPr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D8EB291" w14:textId="4453497A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1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CE5B42F" w14:textId="77BA05B5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i/>
                <w:iCs/>
              </w:rPr>
              <w:t>16s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0852480" w14:textId="0434409C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K3Pu+F+G4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A9860C6" w14:textId="0D1BF660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342</w:t>
            </w:r>
            <w:r w:rsidR="00513F3D">
              <w:rPr>
                <w:rFonts w:ascii="Aptos" w:eastAsia="Aptos" w:hAnsi="Aptos" w:cs="Aptos"/>
              </w:rPr>
              <w:t>3</w:t>
            </w:r>
            <w:r w:rsidRPr="3F5A1E19">
              <w:rPr>
                <w:rFonts w:ascii="Aptos" w:eastAsia="Aptos" w:hAnsi="Aptos" w:cs="Aptos"/>
              </w:rPr>
              <w:t>.</w:t>
            </w:r>
            <w:r w:rsidR="00D748EC">
              <w:rPr>
                <w:rFonts w:ascii="Aptos" w:eastAsia="Aptos" w:hAnsi="Aptos" w:cs="Aptos"/>
              </w:rPr>
              <w:t>03</w:t>
            </w:r>
            <w:r w:rsidR="008E6806">
              <w:rPr>
                <w:rFonts w:ascii="Aptos" w:eastAsia="Aptos" w:hAnsi="Aptos" w:cs="Aptos"/>
              </w:rPr>
              <w:t>4</w:t>
            </w:r>
          </w:p>
        </w:tc>
      </w:tr>
      <w:tr w:rsidR="3F5A1E19" w14:paraId="2C62A2E6" w14:textId="77777777" w:rsidTr="3F5A1E19">
        <w:trPr>
          <w:trHeight w:val="30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3392EBE" w14:textId="59177BDF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3D7F39C" w14:textId="46BD3F3D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  <w:i/>
                <w:iCs/>
              </w:rPr>
              <w:t>COI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2B52E6E" w14:textId="0E2F9409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TIM+F+G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37E7301" w14:textId="16E06FFD" w:rsidR="3F5A1E19" w:rsidRDefault="3F5A1E19" w:rsidP="3F5A1E19">
            <w:pPr>
              <w:rPr>
                <w:rFonts w:ascii="Aptos" w:eastAsia="Aptos" w:hAnsi="Aptos" w:cs="Aptos"/>
              </w:rPr>
            </w:pPr>
            <w:r w:rsidRPr="3F5A1E19">
              <w:rPr>
                <w:rFonts w:ascii="Aptos" w:eastAsia="Aptos" w:hAnsi="Aptos" w:cs="Aptos"/>
              </w:rPr>
              <w:t>58</w:t>
            </w:r>
            <w:r w:rsidR="008E6806">
              <w:rPr>
                <w:rFonts w:ascii="Aptos" w:eastAsia="Aptos" w:hAnsi="Aptos" w:cs="Aptos"/>
              </w:rPr>
              <w:t>50</w:t>
            </w:r>
            <w:r w:rsidRPr="3F5A1E19">
              <w:rPr>
                <w:rFonts w:ascii="Aptos" w:eastAsia="Aptos" w:hAnsi="Aptos" w:cs="Aptos"/>
              </w:rPr>
              <w:t>.</w:t>
            </w:r>
            <w:r w:rsidR="001E1677">
              <w:rPr>
                <w:rFonts w:ascii="Aptos" w:eastAsia="Aptos" w:hAnsi="Aptos" w:cs="Aptos"/>
              </w:rPr>
              <w:t>518</w:t>
            </w:r>
          </w:p>
        </w:tc>
      </w:tr>
    </w:tbl>
    <w:p w14:paraId="472082CF" w14:textId="77777777" w:rsidR="00920F7C" w:rsidRDefault="00920F7C" w:rsidP="00AD2ACE"/>
    <w:p w14:paraId="42F95474" w14:textId="6A33792A" w:rsidR="00AD2ACE" w:rsidRPr="00395183" w:rsidRDefault="53330747" w:rsidP="00AD2ACE">
      <w:r>
        <w:t xml:space="preserve">Table </w:t>
      </w:r>
      <w:r w:rsidR="00C976E9">
        <w:t>D</w:t>
      </w:r>
      <w:r w:rsidR="2DCD28CD">
        <w:t>.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2ACE" w:rsidRPr="00395183" w14:paraId="067EC05F" w14:textId="77777777" w:rsidTr="00F33DC5">
        <w:trPr>
          <w:trHeight w:val="283"/>
        </w:trPr>
        <w:tc>
          <w:tcPr>
            <w:tcW w:w="3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229CAB1" w14:textId="77777777" w:rsidR="00AD2ACE" w:rsidRPr="00395183" w:rsidRDefault="00AD2ACE" w:rsidP="00F33DC5">
            <w:pPr>
              <w:spacing w:after="160" w:line="259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Gene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51DF5D" w14:textId="77777777" w:rsidR="00AD2ACE" w:rsidRPr="00395183" w:rsidRDefault="00AD2ACE" w:rsidP="00F33DC5">
            <w:pPr>
              <w:spacing w:after="160" w:line="259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Model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F2BE64" w14:textId="77777777" w:rsidR="00AD2ACE" w:rsidRPr="00395183" w:rsidRDefault="00AD2ACE" w:rsidP="00F33DC5">
            <w:pPr>
              <w:spacing w:after="160" w:line="259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BIC</w:t>
            </w:r>
          </w:p>
        </w:tc>
      </w:tr>
      <w:tr w:rsidR="00AD2ACE" w:rsidRPr="00395183" w14:paraId="00433CE9" w14:textId="77777777" w:rsidTr="00F33DC5">
        <w:tc>
          <w:tcPr>
            <w:tcW w:w="31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7A6BF46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16s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4B433" w14:textId="77777777" w:rsidR="00AD2ACE" w:rsidRPr="00395183" w:rsidRDefault="00AD2ACE" w:rsidP="00F33DC5">
            <w:pPr>
              <w:spacing w:after="160" w:line="259" w:lineRule="auto"/>
            </w:pPr>
            <w:r w:rsidRPr="002647B6">
              <w:t>K3Pu+F+G4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81E537" w14:textId="265C85D6" w:rsidR="00AD2ACE" w:rsidRPr="00395183" w:rsidRDefault="007A7472" w:rsidP="00F33DC5">
            <w:pPr>
              <w:spacing w:after="160" w:line="259" w:lineRule="auto"/>
            </w:pPr>
            <w:r>
              <w:t>444</w:t>
            </w:r>
            <w:r w:rsidR="006A7787">
              <w:t>3.</w:t>
            </w:r>
            <w:r w:rsidR="0067626C">
              <w:t>699</w:t>
            </w:r>
          </w:p>
        </w:tc>
      </w:tr>
      <w:tr w:rsidR="00AD2ACE" w:rsidRPr="00395183" w14:paraId="011163A5" w14:textId="77777777" w:rsidTr="00F33DC5">
        <w:tc>
          <w:tcPr>
            <w:tcW w:w="3116" w:type="dxa"/>
            <w:hideMark/>
          </w:tcPr>
          <w:p w14:paraId="2E846686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18s</w:t>
            </w:r>
          </w:p>
        </w:tc>
        <w:tc>
          <w:tcPr>
            <w:tcW w:w="3117" w:type="dxa"/>
          </w:tcPr>
          <w:p w14:paraId="285DFF25" w14:textId="77777777" w:rsidR="00AD2ACE" w:rsidRPr="00395183" w:rsidRDefault="00AD2ACE" w:rsidP="00F33DC5">
            <w:pPr>
              <w:spacing w:after="160" w:line="259" w:lineRule="auto"/>
            </w:pPr>
            <w:r w:rsidRPr="00B67A5B">
              <w:t>K2P+G4</w:t>
            </w:r>
          </w:p>
        </w:tc>
        <w:tc>
          <w:tcPr>
            <w:tcW w:w="3117" w:type="dxa"/>
          </w:tcPr>
          <w:p w14:paraId="3911F5D9" w14:textId="100121F9" w:rsidR="00AD2ACE" w:rsidRPr="00395183" w:rsidRDefault="00AD2ACE" w:rsidP="00F33DC5">
            <w:pPr>
              <w:spacing w:after="160" w:line="259" w:lineRule="auto"/>
            </w:pPr>
            <w:r w:rsidRPr="00B67A5B">
              <w:t>2</w:t>
            </w:r>
            <w:r w:rsidR="009A1A13">
              <w:t>197.826</w:t>
            </w:r>
          </w:p>
        </w:tc>
      </w:tr>
      <w:tr w:rsidR="00AD2ACE" w:rsidRPr="00395183" w14:paraId="498770D3" w14:textId="77777777" w:rsidTr="00F33DC5">
        <w:tc>
          <w:tcPr>
            <w:tcW w:w="3116" w:type="dxa"/>
            <w:hideMark/>
          </w:tcPr>
          <w:p w14:paraId="1328744E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28s</w:t>
            </w:r>
          </w:p>
        </w:tc>
        <w:tc>
          <w:tcPr>
            <w:tcW w:w="3117" w:type="dxa"/>
          </w:tcPr>
          <w:p w14:paraId="12029321" w14:textId="77777777" w:rsidR="00AD2ACE" w:rsidRPr="00395183" w:rsidRDefault="00AD2ACE" w:rsidP="00F33DC5">
            <w:pPr>
              <w:spacing w:after="160" w:line="259" w:lineRule="auto"/>
            </w:pPr>
            <w:r w:rsidRPr="00A63DE4">
              <w:t>HKY+F+R2</w:t>
            </w:r>
          </w:p>
        </w:tc>
        <w:tc>
          <w:tcPr>
            <w:tcW w:w="3117" w:type="dxa"/>
          </w:tcPr>
          <w:p w14:paraId="07D32036" w14:textId="45EE5408" w:rsidR="00AD2ACE" w:rsidRPr="00395183" w:rsidRDefault="005D1290" w:rsidP="00F33DC5">
            <w:pPr>
              <w:spacing w:after="160" w:line="259" w:lineRule="auto"/>
            </w:pPr>
            <w:r w:rsidRPr="005D1290">
              <w:t>4634.309</w:t>
            </w:r>
          </w:p>
        </w:tc>
      </w:tr>
      <w:tr w:rsidR="00AD2ACE" w:rsidRPr="00395183" w14:paraId="0532B5B6" w14:textId="77777777" w:rsidTr="00F33DC5">
        <w:tc>
          <w:tcPr>
            <w:tcW w:w="3116" w:type="dxa"/>
            <w:hideMark/>
          </w:tcPr>
          <w:p w14:paraId="6C002F7F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COI</w:t>
            </w:r>
          </w:p>
        </w:tc>
        <w:tc>
          <w:tcPr>
            <w:tcW w:w="3117" w:type="dxa"/>
          </w:tcPr>
          <w:p w14:paraId="5E2AFF64" w14:textId="77777777" w:rsidR="00AD2ACE" w:rsidRPr="00395183" w:rsidRDefault="00AD2ACE" w:rsidP="00F33DC5">
            <w:pPr>
              <w:spacing w:after="160" w:line="259" w:lineRule="auto"/>
            </w:pPr>
            <w:r w:rsidRPr="00F70EB9">
              <w:t>TIM+F+G4</w:t>
            </w:r>
          </w:p>
        </w:tc>
        <w:tc>
          <w:tcPr>
            <w:tcW w:w="3117" w:type="dxa"/>
          </w:tcPr>
          <w:p w14:paraId="32947AAB" w14:textId="051DD5CE" w:rsidR="00AD2ACE" w:rsidRPr="00395183" w:rsidRDefault="00A259A0" w:rsidP="00F33DC5">
            <w:pPr>
              <w:spacing w:after="160" w:line="259" w:lineRule="auto"/>
            </w:pPr>
            <w:r w:rsidRPr="00A259A0">
              <w:t>6982.191</w:t>
            </w:r>
          </w:p>
        </w:tc>
      </w:tr>
      <w:tr w:rsidR="00AD2ACE" w:rsidRPr="00395183" w14:paraId="2802F005" w14:textId="77777777" w:rsidTr="00F33DC5">
        <w:tc>
          <w:tcPr>
            <w:tcW w:w="3116" w:type="dxa"/>
            <w:hideMark/>
          </w:tcPr>
          <w:p w14:paraId="0571B474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EF1A1</w:t>
            </w:r>
          </w:p>
        </w:tc>
        <w:tc>
          <w:tcPr>
            <w:tcW w:w="3117" w:type="dxa"/>
          </w:tcPr>
          <w:p w14:paraId="7624757E" w14:textId="77777777" w:rsidR="00AD2ACE" w:rsidRPr="00395183" w:rsidRDefault="00AD2ACE" w:rsidP="00F33DC5">
            <w:pPr>
              <w:spacing w:after="160" w:line="259" w:lineRule="auto"/>
            </w:pPr>
            <w:r w:rsidRPr="00424896">
              <w:t>TIM2e+I</w:t>
            </w:r>
          </w:p>
        </w:tc>
        <w:tc>
          <w:tcPr>
            <w:tcW w:w="3117" w:type="dxa"/>
          </w:tcPr>
          <w:p w14:paraId="6FBC5B2E" w14:textId="23F96589" w:rsidR="00AD2ACE" w:rsidRPr="00395183" w:rsidRDefault="00F86BDA" w:rsidP="00F33DC5">
            <w:pPr>
              <w:spacing w:after="160" w:line="259" w:lineRule="auto"/>
            </w:pPr>
            <w:r w:rsidRPr="00F86BDA">
              <w:t>3078.133</w:t>
            </w:r>
          </w:p>
        </w:tc>
      </w:tr>
      <w:tr w:rsidR="00AD2ACE" w:rsidRPr="00395183" w14:paraId="07C127C1" w14:textId="77777777" w:rsidTr="00F33DC5">
        <w:tc>
          <w:tcPr>
            <w:tcW w:w="3116" w:type="dxa"/>
            <w:hideMark/>
          </w:tcPr>
          <w:p w14:paraId="13BEB07C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INX</w:t>
            </w:r>
          </w:p>
        </w:tc>
        <w:tc>
          <w:tcPr>
            <w:tcW w:w="3117" w:type="dxa"/>
          </w:tcPr>
          <w:p w14:paraId="15852F29" w14:textId="77777777" w:rsidR="00AD2ACE" w:rsidRPr="00395183" w:rsidRDefault="00AD2ACE" w:rsidP="00F33DC5">
            <w:pPr>
              <w:spacing w:after="160" w:line="259" w:lineRule="auto"/>
            </w:pPr>
            <w:r w:rsidRPr="00424896">
              <w:t>HKY+F+G4</w:t>
            </w:r>
          </w:p>
        </w:tc>
        <w:tc>
          <w:tcPr>
            <w:tcW w:w="3117" w:type="dxa"/>
          </w:tcPr>
          <w:p w14:paraId="316EEE85" w14:textId="2DF65A44" w:rsidR="00AD2ACE" w:rsidRPr="00395183" w:rsidRDefault="00927ED9" w:rsidP="00F33DC5">
            <w:pPr>
              <w:spacing w:after="160" w:line="259" w:lineRule="auto"/>
            </w:pPr>
            <w:r w:rsidRPr="00927ED9">
              <w:t>2519.785</w:t>
            </w:r>
          </w:p>
        </w:tc>
      </w:tr>
      <w:tr w:rsidR="00AD2ACE" w:rsidRPr="00395183" w14:paraId="103E9A1A" w14:textId="77777777" w:rsidTr="00F33DC5">
        <w:tc>
          <w:tcPr>
            <w:tcW w:w="3116" w:type="dxa"/>
            <w:hideMark/>
          </w:tcPr>
          <w:p w14:paraId="181EDCE0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ITS2</w:t>
            </w:r>
          </w:p>
        </w:tc>
        <w:tc>
          <w:tcPr>
            <w:tcW w:w="3117" w:type="dxa"/>
          </w:tcPr>
          <w:p w14:paraId="730C34F8" w14:textId="77777777" w:rsidR="00AD2ACE" w:rsidRPr="00395183" w:rsidRDefault="00AD2ACE" w:rsidP="00F33DC5">
            <w:pPr>
              <w:spacing w:after="160" w:line="259" w:lineRule="auto"/>
            </w:pPr>
            <w:r w:rsidRPr="008F511B">
              <w:t>F81+F+G4</w:t>
            </w:r>
          </w:p>
        </w:tc>
        <w:tc>
          <w:tcPr>
            <w:tcW w:w="3117" w:type="dxa"/>
          </w:tcPr>
          <w:p w14:paraId="365905C1" w14:textId="04904637" w:rsidR="00AD2ACE" w:rsidRPr="00395183" w:rsidRDefault="00964446" w:rsidP="00F33DC5">
            <w:pPr>
              <w:spacing w:after="160" w:line="259" w:lineRule="auto"/>
            </w:pPr>
            <w:r w:rsidRPr="00964446">
              <w:t>4770.091</w:t>
            </w:r>
          </w:p>
        </w:tc>
      </w:tr>
      <w:tr w:rsidR="00AD2ACE" w:rsidRPr="00395183" w14:paraId="610D0D66" w14:textId="77777777" w:rsidTr="00F33DC5">
        <w:tc>
          <w:tcPr>
            <w:tcW w:w="3116" w:type="dxa"/>
            <w:hideMark/>
          </w:tcPr>
          <w:p w14:paraId="4CAA9AE1" w14:textId="20F8C472" w:rsidR="00AD2ACE" w:rsidRPr="00395183" w:rsidRDefault="00BD60BE" w:rsidP="00F33DC5">
            <w:pPr>
              <w:spacing w:after="160" w:line="259" w:lineRule="auto"/>
            </w:pPr>
            <w:r>
              <w:t>LW-Rh</w:t>
            </w:r>
          </w:p>
        </w:tc>
        <w:tc>
          <w:tcPr>
            <w:tcW w:w="3117" w:type="dxa"/>
          </w:tcPr>
          <w:p w14:paraId="480495DC" w14:textId="6F7BA5C8" w:rsidR="00AD2ACE" w:rsidRPr="00395183" w:rsidRDefault="00932C98" w:rsidP="00F33DC5">
            <w:pPr>
              <w:spacing w:after="160" w:line="259" w:lineRule="auto"/>
            </w:pPr>
            <w:r w:rsidRPr="00932C98">
              <w:t>HKY+F+G4</w:t>
            </w:r>
          </w:p>
        </w:tc>
        <w:tc>
          <w:tcPr>
            <w:tcW w:w="3117" w:type="dxa"/>
          </w:tcPr>
          <w:p w14:paraId="72F5F6E1" w14:textId="03DD7C9C" w:rsidR="00AD2ACE" w:rsidRPr="00395183" w:rsidRDefault="00BD60BE" w:rsidP="00F33DC5">
            <w:pPr>
              <w:spacing w:after="160" w:line="259" w:lineRule="auto"/>
            </w:pPr>
            <w:r w:rsidRPr="00BD60BE">
              <w:t>1941.431</w:t>
            </w:r>
          </w:p>
        </w:tc>
      </w:tr>
      <w:tr w:rsidR="00AD2ACE" w:rsidRPr="00395183" w14:paraId="7E239796" w14:textId="77777777" w:rsidTr="00F33DC5">
        <w:tc>
          <w:tcPr>
            <w:tcW w:w="3116" w:type="dxa"/>
            <w:hideMark/>
          </w:tcPr>
          <w:p w14:paraId="4CC7DF0A" w14:textId="77777777" w:rsidR="00AD2ACE" w:rsidRPr="00395183" w:rsidRDefault="00AD2ACE" w:rsidP="00F33DC5">
            <w:pPr>
              <w:spacing w:after="160" w:line="259" w:lineRule="auto"/>
            </w:pPr>
            <w:r w:rsidRPr="00395183">
              <w:t>SLD5</w:t>
            </w:r>
          </w:p>
        </w:tc>
        <w:tc>
          <w:tcPr>
            <w:tcW w:w="3117" w:type="dxa"/>
          </w:tcPr>
          <w:p w14:paraId="2AC46C6F" w14:textId="7A8C20E6" w:rsidR="00AD2ACE" w:rsidRPr="00395183" w:rsidRDefault="00AD2ACE" w:rsidP="00F33DC5">
            <w:pPr>
              <w:spacing w:after="160" w:line="259" w:lineRule="auto"/>
            </w:pPr>
            <w:r w:rsidRPr="002728D3">
              <w:t>K</w:t>
            </w:r>
            <w:r w:rsidR="00932C98">
              <w:t>2</w:t>
            </w:r>
            <w:r w:rsidRPr="002728D3">
              <w:t>P+G4</w:t>
            </w:r>
          </w:p>
        </w:tc>
        <w:tc>
          <w:tcPr>
            <w:tcW w:w="3117" w:type="dxa"/>
          </w:tcPr>
          <w:p w14:paraId="4C80A415" w14:textId="658E2247" w:rsidR="00AD2ACE" w:rsidRPr="00395183" w:rsidRDefault="00932C98" w:rsidP="00F33DC5">
            <w:pPr>
              <w:spacing w:after="160" w:line="259" w:lineRule="auto"/>
            </w:pPr>
            <w:r w:rsidRPr="00932C98">
              <w:t>2524.745</w:t>
            </w:r>
          </w:p>
        </w:tc>
      </w:tr>
      <w:tr w:rsidR="00AD2ACE" w:rsidRPr="00395183" w14:paraId="3189AADA" w14:textId="77777777" w:rsidTr="00F33DC5">
        <w:tc>
          <w:tcPr>
            <w:tcW w:w="3116" w:type="dxa"/>
            <w:hideMark/>
          </w:tcPr>
          <w:p w14:paraId="367B4D27" w14:textId="36A3BE70" w:rsidR="00AD2ACE" w:rsidRPr="00395183" w:rsidRDefault="00BD60BE" w:rsidP="00F33DC5">
            <w:pPr>
              <w:spacing w:after="160" w:line="259" w:lineRule="auto"/>
            </w:pPr>
            <w:proofErr w:type="spellStart"/>
            <w:r>
              <w:t>Elob</w:t>
            </w:r>
            <w:proofErr w:type="spellEnd"/>
          </w:p>
        </w:tc>
        <w:tc>
          <w:tcPr>
            <w:tcW w:w="3117" w:type="dxa"/>
          </w:tcPr>
          <w:p w14:paraId="334BAE28" w14:textId="77777777" w:rsidR="00AD2ACE" w:rsidRPr="00395183" w:rsidRDefault="00AD2ACE" w:rsidP="00F33DC5">
            <w:pPr>
              <w:spacing w:after="160" w:line="259" w:lineRule="auto"/>
            </w:pPr>
            <w:r w:rsidRPr="007C042C">
              <w:t>HKY+F+G4</w:t>
            </w:r>
          </w:p>
        </w:tc>
        <w:tc>
          <w:tcPr>
            <w:tcW w:w="3117" w:type="dxa"/>
          </w:tcPr>
          <w:p w14:paraId="7964F7F7" w14:textId="0FE925F1" w:rsidR="00AD2ACE" w:rsidRPr="00395183" w:rsidRDefault="004F7722" w:rsidP="00F33DC5">
            <w:pPr>
              <w:spacing w:after="160" w:line="259" w:lineRule="auto"/>
            </w:pPr>
            <w:r w:rsidRPr="004F7722">
              <w:t>2057.275</w:t>
            </w:r>
          </w:p>
        </w:tc>
      </w:tr>
    </w:tbl>
    <w:p w14:paraId="0FD37729" w14:textId="77777777" w:rsidR="00920F7C" w:rsidRDefault="00920F7C"/>
    <w:p w14:paraId="58778F01" w14:textId="377B379A" w:rsidR="00AD2ACE" w:rsidRDefault="0A2740F2">
      <w:r>
        <w:t xml:space="preserve">Table </w:t>
      </w:r>
      <w:r w:rsidR="00C976E9">
        <w:t>E</w:t>
      </w:r>
      <w:r>
        <w:t xml:space="preserve">. </w:t>
      </w:r>
    </w:p>
    <w:tbl>
      <w:tblPr>
        <w:tblW w:w="10222" w:type="dxa"/>
        <w:tblLook w:val="04A0" w:firstRow="1" w:lastRow="0" w:firstColumn="1" w:lastColumn="0" w:noHBand="0" w:noVBand="1"/>
      </w:tblPr>
      <w:tblGrid>
        <w:gridCol w:w="1843"/>
        <w:gridCol w:w="1717"/>
        <w:gridCol w:w="4378"/>
        <w:gridCol w:w="2284"/>
      </w:tblGrid>
      <w:tr w:rsidR="001D352C" w:rsidRPr="00395183" w14:paraId="6A45AEAC" w14:textId="77777777" w:rsidTr="00EF3BD9">
        <w:trPr>
          <w:trHeight w:val="20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A1E04" w14:textId="77777777" w:rsidR="001D352C" w:rsidRPr="00395183" w:rsidRDefault="001D352C" w:rsidP="001D352C">
            <w:pPr>
              <w:spacing w:line="240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Gene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E3B78" w14:textId="77777777" w:rsidR="001D352C" w:rsidRPr="00395183" w:rsidRDefault="001D352C" w:rsidP="001D352C">
            <w:pPr>
              <w:spacing w:line="240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Primer name</w:t>
            </w:r>
          </w:p>
        </w:tc>
        <w:tc>
          <w:tcPr>
            <w:tcW w:w="43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C5764" w14:textId="77777777" w:rsidR="001D352C" w:rsidRPr="00395183" w:rsidRDefault="001D352C" w:rsidP="001D352C">
            <w:pPr>
              <w:spacing w:line="240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Sequence (5'-3')</w:t>
            </w:r>
          </w:p>
        </w:tc>
        <w:tc>
          <w:tcPr>
            <w:tcW w:w="22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16746" w14:textId="77777777" w:rsidR="001D352C" w:rsidRPr="00395183" w:rsidRDefault="001D352C" w:rsidP="001D352C">
            <w:pPr>
              <w:spacing w:line="240" w:lineRule="auto"/>
              <w:rPr>
                <w:b/>
                <w:bCs/>
              </w:rPr>
            </w:pPr>
            <w:r w:rsidRPr="00395183">
              <w:rPr>
                <w:b/>
                <w:bCs/>
              </w:rPr>
              <w:t>Amplicon size</w:t>
            </w:r>
          </w:p>
        </w:tc>
      </w:tr>
      <w:tr w:rsidR="001D352C" w:rsidRPr="00395183" w14:paraId="7ED0F1DD" w14:textId="77777777" w:rsidTr="00EF3BD9">
        <w:trPr>
          <w:trHeight w:val="20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E4AF319" w14:textId="6C227D4F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DAP1 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C5CCE29" w14:textId="3EE405E1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DAP-F </w:t>
            </w:r>
          </w:p>
        </w:tc>
        <w:tc>
          <w:tcPr>
            <w:tcW w:w="437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3F5DF10F" w14:textId="56A063B5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CAAAACACCACGGGACGAAC </w:t>
            </w:r>
          </w:p>
        </w:tc>
        <w:tc>
          <w:tcPr>
            <w:tcW w:w="228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1F59129" w14:textId="35FF16B7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132 </w:t>
            </w:r>
          </w:p>
        </w:tc>
      </w:tr>
      <w:tr w:rsidR="001D352C" w:rsidRPr="00395183" w14:paraId="2302F471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B990E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738B8BF8" w14:textId="31ED263C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DAP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4B8599C9" w14:textId="4F6AD07A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CTGGAGGAAAATCGGCGTT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69950D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1BCDC57A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368469A" w14:textId="58B81E3A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PSMB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12695A97" w14:textId="1DAA4704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PSMB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6EC501C2" w14:textId="65C55076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CGCCTGAGATTCCGGCTAAA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hideMark/>
          </w:tcPr>
          <w:p w14:paraId="16E16471" w14:textId="466A4FE0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368 </w:t>
            </w:r>
          </w:p>
        </w:tc>
      </w:tr>
      <w:tr w:rsidR="001D352C" w:rsidRPr="00395183" w14:paraId="1931F460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1D9C9B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4B0DC47E" w14:textId="39211124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PSMB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6A37FBF9" w14:textId="17DB9B51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GTACGATAGCACCCCAACC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A765F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77DB6836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C78C0DF" w14:textId="5758B51C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SBDS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2F8BF51E" w14:textId="15FD15E0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SBDS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27474C07" w14:textId="22CBBC88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CGGCAATGACAACCAGACA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C70FF" w14:textId="623E92E8" w:rsidR="001D352C" w:rsidRPr="00395183" w:rsidRDefault="001D352C" w:rsidP="001D352C">
            <w:pPr>
              <w:spacing w:line="240" w:lineRule="auto"/>
            </w:pPr>
            <w:r>
              <w:t>305</w:t>
            </w:r>
          </w:p>
        </w:tc>
      </w:tr>
      <w:tr w:rsidR="001D352C" w:rsidRPr="00395183" w14:paraId="4CFF3DF8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9D4E1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40A89FEB" w14:textId="78DEE964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SBDS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200BCE98" w14:textId="6AA9BC91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GACCCTAACTCGCATCCTGG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156FE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66445C80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6F94116" w14:textId="07114AB4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NUTF2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5342DBB5" w14:textId="64431613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NUTF2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46F38C30" w14:textId="712458CF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GCTCAATAGCCTGGGTTTCCA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hideMark/>
          </w:tcPr>
          <w:p w14:paraId="0855FAB0" w14:textId="54733483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256 </w:t>
            </w:r>
          </w:p>
        </w:tc>
      </w:tr>
      <w:tr w:rsidR="001D352C" w:rsidRPr="00395183" w14:paraId="0E88584B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9D953B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2372E681" w14:textId="73D2A83D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NUTF2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0A01B630" w14:textId="08C0CAFC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CAGTGGCTTCAGCACAAACG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B7024F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62137224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FAFEE92" w14:textId="34982B0F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CPSF5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3B6008CB" w14:textId="634F59E7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CPSF5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6E3E1E99" w14:textId="7C533D4D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GCGTAGGAGTGTCGAAGGAG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28BF07" w14:textId="2254BD42" w:rsidR="001D352C" w:rsidRPr="00395183" w:rsidRDefault="001D352C" w:rsidP="001D352C">
            <w:pPr>
              <w:spacing w:line="240" w:lineRule="auto"/>
            </w:pPr>
            <w:r>
              <w:t>375</w:t>
            </w:r>
          </w:p>
        </w:tc>
      </w:tr>
      <w:tr w:rsidR="001D352C" w:rsidRPr="00395183" w14:paraId="59EA3D87" w14:textId="77777777" w:rsidTr="00EF3BD9">
        <w:trPr>
          <w:trHeight w:val="20"/>
        </w:trPr>
        <w:tc>
          <w:tcPr>
            <w:tcW w:w="1843" w:type="dxa"/>
            <w:noWrap/>
            <w:vAlign w:val="center"/>
            <w:hideMark/>
          </w:tcPr>
          <w:p w14:paraId="1F0EABFE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noWrap/>
            <w:hideMark/>
          </w:tcPr>
          <w:p w14:paraId="10E8EBBE" w14:textId="03663096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CPSF5-R </w:t>
            </w:r>
          </w:p>
        </w:tc>
        <w:tc>
          <w:tcPr>
            <w:tcW w:w="4378" w:type="dxa"/>
            <w:noWrap/>
            <w:hideMark/>
          </w:tcPr>
          <w:p w14:paraId="52A8A1E7" w14:textId="1E4FCDE1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AGTTCAAACAATGGCGCAGC </w:t>
            </w:r>
          </w:p>
        </w:tc>
        <w:tc>
          <w:tcPr>
            <w:tcW w:w="2284" w:type="dxa"/>
            <w:noWrap/>
            <w:vAlign w:val="center"/>
            <w:hideMark/>
          </w:tcPr>
          <w:p w14:paraId="2A57F881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576BB706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A473FAF" w14:textId="54F6D00F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HIGD2A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6A62D5AB" w14:textId="4E07667F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HIGD2A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6CABEAB1" w14:textId="086EF749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CCTTTGGTGCCGATAGGTG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5785E2" w14:textId="64A98A1F" w:rsidR="001D352C" w:rsidRPr="00395183" w:rsidRDefault="001D352C" w:rsidP="001D352C">
            <w:pPr>
              <w:spacing w:line="240" w:lineRule="auto"/>
            </w:pPr>
            <w:r>
              <w:t>128</w:t>
            </w:r>
          </w:p>
        </w:tc>
      </w:tr>
      <w:tr w:rsidR="001D352C" w:rsidRPr="00395183" w14:paraId="23C44FB0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9352C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2B59CA94" w14:textId="44B76152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HIGD2A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2EBD5154" w14:textId="61986E9C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GAAACCCTGAGCAGATACCC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E5DAE2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2071FCF6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D31DFD0" w14:textId="757F447C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AIMP1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3D641657" w14:textId="15A8E6A0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AIMP1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43B9D109" w14:textId="3977D31F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AGCTCTGGGATGACGTTGAC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hideMark/>
          </w:tcPr>
          <w:p w14:paraId="4A952068" w14:textId="0D15DA21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329 </w:t>
            </w:r>
          </w:p>
        </w:tc>
      </w:tr>
      <w:tr w:rsidR="001D352C" w:rsidRPr="00395183" w14:paraId="3601BE8D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022708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7DA04A8D" w14:textId="1BF3D038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AIMP1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0958EB9A" w14:textId="38E17692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TTTGGCGAGTTTTGGTGCG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532779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71B8294F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BF7E808" w14:textId="460EAF87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ATG3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708D7FAD" w14:textId="46F6F104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ATG3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7F680AF4" w14:textId="47893023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ATGGGCAACTGGAGACGAAG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91D43" w14:textId="43D330C9" w:rsidR="001D352C" w:rsidRPr="00395183" w:rsidRDefault="001D352C" w:rsidP="001D352C">
            <w:pPr>
              <w:spacing w:line="240" w:lineRule="auto"/>
            </w:pPr>
            <w:r>
              <w:t>724</w:t>
            </w:r>
          </w:p>
        </w:tc>
      </w:tr>
      <w:tr w:rsidR="001D352C" w:rsidRPr="00395183" w14:paraId="1F8C788B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5BEF9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7A4C3949" w14:textId="10D19C71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ATG3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593E95C3" w14:textId="3514D2AE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CGGAATCACCGACTGGACAA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043793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2E6E86AE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AF940F0" w14:textId="2EC4C80D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INTS2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773D2C39" w14:textId="553C404D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INTS2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00D67C6C" w14:textId="39E36D40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GGTACAGAAGTCGGTGAGGC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FFC7F" w14:textId="564E1143" w:rsidR="001D352C" w:rsidRPr="00395183" w:rsidRDefault="001D352C" w:rsidP="001D352C">
            <w:pPr>
              <w:spacing w:line="240" w:lineRule="auto"/>
            </w:pPr>
            <w:r>
              <w:t>309</w:t>
            </w:r>
          </w:p>
        </w:tc>
      </w:tr>
      <w:tr w:rsidR="001D352C" w:rsidRPr="00395183" w14:paraId="33A045AF" w14:textId="77777777" w:rsidTr="00EF3BD9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318073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4319A14E" w14:textId="141C9A9C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INTS2-R </w:t>
            </w:r>
          </w:p>
        </w:tc>
        <w:tc>
          <w:tcPr>
            <w:tcW w:w="4378" w:type="dxa"/>
            <w:tcBorders>
              <w:bottom w:val="single" w:sz="4" w:space="0" w:color="auto"/>
            </w:tcBorders>
            <w:noWrap/>
            <w:hideMark/>
          </w:tcPr>
          <w:p w14:paraId="494E0BE5" w14:textId="21EA9EDB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CAGCAGCGGCGAGAATAAAC 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2B32DF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47A826D8" w14:textId="77777777" w:rsidTr="00EF3BD9">
        <w:trPr>
          <w:trHeight w:val="2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69E1CC6" w14:textId="62E1C279" w:rsidR="001D352C" w:rsidRPr="00395183" w:rsidRDefault="001D352C" w:rsidP="001D352C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 xml:space="preserve">Taz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1AC29560" w14:textId="1EE1857D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Taz-F 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noWrap/>
            <w:hideMark/>
          </w:tcPr>
          <w:p w14:paraId="35E93541" w14:textId="1924B9A8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TCGCAAGAAAACGACGCAC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hideMark/>
          </w:tcPr>
          <w:p w14:paraId="4EACCCFD" w14:textId="7AF41238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371 </w:t>
            </w:r>
          </w:p>
        </w:tc>
      </w:tr>
      <w:tr w:rsidR="001D352C" w:rsidRPr="00395183" w14:paraId="362DFC8D" w14:textId="77777777" w:rsidTr="00EF3BD9">
        <w:trPr>
          <w:trHeight w:val="2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E6F9F3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8" w:space="0" w:color="auto"/>
            </w:tcBorders>
            <w:noWrap/>
            <w:hideMark/>
          </w:tcPr>
          <w:p w14:paraId="700F8BB5" w14:textId="17AA06EB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Taz-R </w:t>
            </w:r>
          </w:p>
        </w:tc>
        <w:tc>
          <w:tcPr>
            <w:tcW w:w="4378" w:type="dxa"/>
            <w:tcBorders>
              <w:bottom w:val="single" w:sz="8" w:space="0" w:color="auto"/>
            </w:tcBorders>
            <w:noWrap/>
            <w:hideMark/>
          </w:tcPr>
          <w:p w14:paraId="1F6F93F2" w14:textId="2E941F1E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5`-TCATGTGCTGCTAACGACCA </w:t>
            </w:r>
          </w:p>
        </w:tc>
        <w:tc>
          <w:tcPr>
            <w:tcW w:w="22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8B61B1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4378B3D1" w14:textId="77777777" w:rsidTr="00EF3BD9">
        <w:trPr>
          <w:trHeight w:val="20"/>
        </w:trPr>
        <w:tc>
          <w:tcPr>
            <w:tcW w:w="1843" w:type="dxa"/>
            <w:tcBorders>
              <w:top w:val="single" w:sz="8" w:space="0" w:color="auto"/>
            </w:tcBorders>
            <w:noWrap/>
          </w:tcPr>
          <w:p w14:paraId="29C7F77C" w14:textId="418A23E3" w:rsidR="001D352C" w:rsidRPr="00395183" w:rsidRDefault="001D352C" w:rsidP="001D352C">
            <w:pPr>
              <w:spacing w:line="240" w:lineRule="auto"/>
            </w:pPr>
            <w:r>
              <w:rPr>
                <w:i/>
                <w:iCs/>
                <w:sz w:val="20"/>
                <w:szCs w:val="20"/>
              </w:rPr>
              <w:t>B4GALT7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noWrap/>
          </w:tcPr>
          <w:p w14:paraId="776E11D5" w14:textId="6E88E2C4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4GALT7-F </w:t>
            </w:r>
          </w:p>
        </w:tc>
        <w:tc>
          <w:tcPr>
            <w:tcW w:w="4378" w:type="dxa"/>
            <w:tcBorders>
              <w:top w:val="single" w:sz="8" w:space="0" w:color="auto"/>
            </w:tcBorders>
            <w:noWrap/>
          </w:tcPr>
          <w:p w14:paraId="54AF04A6" w14:textId="14707B6E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-CAGTTTGCTCCGCACATGAAA 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noWrap/>
          </w:tcPr>
          <w:p w14:paraId="59524046" w14:textId="3A3BF91D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357 </w:t>
            </w:r>
          </w:p>
        </w:tc>
      </w:tr>
      <w:tr w:rsidR="001D352C" w:rsidRPr="00395183" w14:paraId="037A51CE" w14:textId="77777777" w:rsidTr="00EF3BD9">
        <w:trPr>
          <w:trHeight w:val="2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599A16C4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8" w:space="0" w:color="auto"/>
            </w:tcBorders>
            <w:noWrap/>
          </w:tcPr>
          <w:p w14:paraId="076846EE" w14:textId="55CF01F3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4GALT7-R </w:t>
            </w:r>
          </w:p>
        </w:tc>
        <w:tc>
          <w:tcPr>
            <w:tcW w:w="4378" w:type="dxa"/>
            <w:tcBorders>
              <w:bottom w:val="single" w:sz="8" w:space="0" w:color="auto"/>
            </w:tcBorders>
            <w:noWrap/>
          </w:tcPr>
          <w:p w14:paraId="4675D740" w14:textId="018ABDE5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-ATCTTCTAAGCCCCAACCCC </w:t>
            </w:r>
          </w:p>
        </w:tc>
        <w:tc>
          <w:tcPr>
            <w:tcW w:w="2284" w:type="dxa"/>
            <w:tcBorders>
              <w:bottom w:val="single" w:sz="8" w:space="0" w:color="auto"/>
            </w:tcBorders>
            <w:noWrap/>
            <w:vAlign w:val="center"/>
          </w:tcPr>
          <w:p w14:paraId="31CF9455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33EE75A3" w14:textId="77777777" w:rsidTr="00EF3BD9">
        <w:trPr>
          <w:trHeight w:val="20"/>
        </w:trPr>
        <w:tc>
          <w:tcPr>
            <w:tcW w:w="1843" w:type="dxa"/>
            <w:tcBorders>
              <w:top w:val="single" w:sz="8" w:space="0" w:color="auto"/>
            </w:tcBorders>
            <w:noWrap/>
          </w:tcPr>
          <w:p w14:paraId="33AB7E7A" w14:textId="2F22C796" w:rsidR="001D352C" w:rsidRPr="00395183" w:rsidRDefault="001D352C" w:rsidP="001D352C">
            <w:pPr>
              <w:spacing w:line="240" w:lineRule="auto"/>
            </w:pPr>
            <w:r>
              <w:rPr>
                <w:i/>
                <w:iCs/>
                <w:sz w:val="20"/>
                <w:szCs w:val="20"/>
              </w:rPr>
              <w:t xml:space="preserve">SMD2 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noWrap/>
          </w:tcPr>
          <w:p w14:paraId="551FCE02" w14:textId="644F9A9C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D2-F </w:t>
            </w:r>
          </w:p>
        </w:tc>
        <w:tc>
          <w:tcPr>
            <w:tcW w:w="4378" w:type="dxa"/>
            <w:tcBorders>
              <w:top w:val="single" w:sz="8" w:space="0" w:color="auto"/>
            </w:tcBorders>
            <w:noWrap/>
          </w:tcPr>
          <w:p w14:paraId="402F0BB4" w14:textId="5CEB39B2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-GGACCACTTTCAGTACTTACCCA 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noWrap/>
          </w:tcPr>
          <w:p w14:paraId="67E0BE39" w14:textId="47115880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273 </w:t>
            </w:r>
          </w:p>
        </w:tc>
      </w:tr>
      <w:tr w:rsidR="001D352C" w:rsidRPr="00395183" w14:paraId="65D6DC2F" w14:textId="77777777" w:rsidTr="00EF3BD9">
        <w:trPr>
          <w:trHeight w:val="2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0ECC3EFE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8" w:space="0" w:color="auto"/>
            </w:tcBorders>
            <w:noWrap/>
          </w:tcPr>
          <w:p w14:paraId="4C995583" w14:textId="711AC371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D2-R </w:t>
            </w:r>
          </w:p>
        </w:tc>
        <w:tc>
          <w:tcPr>
            <w:tcW w:w="4378" w:type="dxa"/>
            <w:tcBorders>
              <w:bottom w:val="single" w:sz="8" w:space="0" w:color="auto"/>
            </w:tcBorders>
            <w:noWrap/>
          </w:tcPr>
          <w:p w14:paraId="3172681E" w14:textId="2AC8C37B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-GGCGGTTGCAAGTGGATTTC </w:t>
            </w:r>
          </w:p>
        </w:tc>
        <w:tc>
          <w:tcPr>
            <w:tcW w:w="2284" w:type="dxa"/>
            <w:tcBorders>
              <w:bottom w:val="single" w:sz="8" w:space="0" w:color="auto"/>
            </w:tcBorders>
            <w:noWrap/>
            <w:vAlign w:val="center"/>
          </w:tcPr>
          <w:p w14:paraId="0D112576" w14:textId="77777777" w:rsidR="001D352C" w:rsidRPr="00395183" w:rsidRDefault="001D352C" w:rsidP="001D352C">
            <w:pPr>
              <w:spacing w:line="240" w:lineRule="auto"/>
            </w:pPr>
          </w:p>
        </w:tc>
      </w:tr>
      <w:tr w:rsidR="001D352C" w:rsidRPr="00395183" w14:paraId="74743170" w14:textId="77777777" w:rsidTr="00EF3BD9">
        <w:trPr>
          <w:trHeight w:val="20"/>
        </w:trPr>
        <w:tc>
          <w:tcPr>
            <w:tcW w:w="1843" w:type="dxa"/>
            <w:tcBorders>
              <w:top w:val="single" w:sz="8" w:space="0" w:color="auto"/>
            </w:tcBorders>
            <w:noWrap/>
          </w:tcPr>
          <w:p w14:paraId="435231BA" w14:textId="5B1EBA9D" w:rsidR="001D352C" w:rsidRPr="00395183" w:rsidRDefault="001D352C" w:rsidP="001D352C">
            <w:pPr>
              <w:spacing w:line="240" w:lineRule="auto"/>
            </w:pPr>
            <w:r>
              <w:rPr>
                <w:i/>
                <w:iCs/>
                <w:sz w:val="20"/>
                <w:szCs w:val="20"/>
              </w:rPr>
              <w:t xml:space="preserve">STX6 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noWrap/>
          </w:tcPr>
          <w:p w14:paraId="434A8B81" w14:textId="44E9FC17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X6-F </w:t>
            </w:r>
          </w:p>
        </w:tc>
        <w:tc>
          <w:tcPr>
            <w:tcW w:w="4378" w:type="dxa"/>
            <w:tcBorders>
              <w:top w:val="single" w:sz="8" w:space="0" w:color="auto"/>
            </w:tcBorders>
            <w:noWrap/>
          </w:tcPr>
          <w:p w14:paraId="1DD6B306" w14:textId="5F78DD23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-CGTGACAGAACTGCGAGACA 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noWrap/>
          </w:tcPr>
          <w:p w14:paraId="509EBAE1" w14:textId="3AC87F4D" w:rsidR="001D352C" w:rsidRPr="00395183" w:rsidRDefault="001D352C" w:rsidP="001D352C">
            <w:pPr>
              <w:spacing w:line="240" w:lineRule="auto"/>
            </w:pPr>
            <w:r>
              <w:rPr>
                <w:sz w:val="20"/>
                <w:szCs w:val="20"/>
              </w:rPr>
              <w:t xml:space="preserve">388 </w:t>
            </w:r>
          </w:p>
        </w:tc>
      </w:tr>
      <w:tr w:rsidR="001D352C" w:rsidRPr="00395183" w14:paraId="56BADF8E" w14:textId="77777777" w:rsidTr="00EF3BD9">
        <w:trPr>
          <w:trHeight w:val="2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46AA3B48" w14:textId="77777777" w:rsidR="001D352C" w:rsidRPr="00395183" w:rsidRDefault="001D352C" w:rsidP="001D352C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8" w:space="0" w:color="auto"/>
            </w:tcBorders>
            <w:noWrap/>
          </w:tcPr>
          <w:p w14:paraId="0BB117CB" w14:textId="7D4208A4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X6-R </w:t>
            </w:r>
          </w:p>
        </w:tc>
        <w:tc>
          <w:tcPr>
            <w:tcW w:w="4378" w:type="dxa"/>
            <w:tcBorders>
              <w:bottom w:val="single" w:sz="8" w:space="0" w:color="auto"/>
            </w:tcBorders>
            <w:noWrap/>
          </w:tcPr>
          <w:p w14:paraId="23EA8A09" w14:textId="695270EA" w:rsidR="001D352C" w:rsidRDefault="001D352C" w:rsidP="001D352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-ATGCAGTTGTAGGAGCAGGA </w:t>
            </w:r>
          </w:p>
        </w:tc>
        <w:tc>
          <w:tcPr>
            <w:tcW w:w="2284" w:type="dxa"/>
            <w:tcBorders>
              <w:bottom w:val="single" w:sz="8" w:space="0" w:color="auto"/>
            </w:tcBorders>
            <w:noWrap/>
            <w:vAlign w:val="center"/>
          </w:tcPr>
          <w:p w14:paraId="77BE3317" w14:textId="77777777" w:rsidR="001D352C" w:rsidRPr="00395183" w:rsidRDefault="001D352C" w:rsidP="001D352C">
            <w:pPr>
              <w:spacing w:line="240" w:lineRule="auto"/>
            </w:pPr>
          </w:p>
        </w:tc>
      </w:tr>
    </w:tbl>
    <w:p w14:paraId="4D211A48" w14:textId="77777777" w:rsidR="001D352C" w:rsidRDefault="001D352C"/>
    <w:p w14:paraId="57683F2E" w14:textId="77777777" w:rsidR="00DE7545" w:rsidRDefault="00DE7545"/>
    <w:p w14:paraId="773A9743" w14:textId="77777777" w:rsidR="00DE7545" w:rsidRDefault="00DE7545"/>
    <w:p w14:paraId="661BAFCB" w14:textId="77777777" w:rsidR="00DE7545" w:rsidRDefault="00DE7545"/>
    <w:p w14:paraId="18022AE0" w14:textId="77777777" w:rsidR="00DE7545" w:rsidRDefault="00DE7545"/>
    <w:sectPr w:rsidR="00DE7545" w:rsidSect="00920F7C">
      <w:headerReference w:type="default" r:id="rId9"/>
      <w:footerReference w:type="default" r:id="rId10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F8798" w14:textId="77777777" w:rsidR="00D250D3" w:rsidRDefault="00D250D3">
      <w:pPr>
        <w:spacing w:after="0" w:line="240" w:lineRule="auto"/>
      </w:pPr>
      <w:r>
        <w:separator/>
      </w:r>
    </w:p>
  </w:endnote>
  <w:endnote w:type="continuationSeparator" w:id="0">
    <w:p w14:paraId="0B0AAA35" w14:textId="77777777" w:rsidR="00D250D3" w:rsidRDefault="00D25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3F5A1E19" w14:paraId="244BD797" w14:textId="77777777" w:rsidTr="3F5A1E19">
      <w:trPr>
        <w:trHeight w:val="300"/>
      </w:trPr>
      <w:tc>
        <w:tcPr>
          <w:tcW w:w="3600" w:type="dxa"/>
        </w:tcPr>
        <w:p w14:paraId="47BD15BB" w14:textId="52DE4962" w:rsidR="3F5A1E19" w:rsidRDefault="3F5A1E19" w:rsidP="3F5A1E19">
          <w:pPr>
            <w:pStyle w:val="Header"/>
            <w:ind w:left="-115"/>
          </w:pPr>
        </w:p>
      </w:tc>
      <w:tc>
        <w:tcPr>
          <w:tcW w:w="3600" w:type="dxa"/>
        </w:tcPr>
        <w:p w14:paraId="73A56D9A" w14:textId="3F56E943" w:rsidR="3F5A1E19" w:rsidRDefault="3F5A1E19" w:rsidP="3F5A1E19">
          <w:pPr>
            <w:pStyle w:val="Header"/>
            <w:jc w:val="center"/>
          </w:pPr>
        </w:p>
      </w:tc>
      <w:tc>
        <w:tcPr>
          <w:tcW w:w="3600" w:type="dxa"/>
        </w:tcPr>
        <w:p w14:paraId="7AF13948" w14:textId="727801D2" w:rsidR="3F5A1E19" w:rsidRDefault="3F5A1E19" w:rsidP="3F5A1E19">
          <w:pPr>
            <w:pStyle w:val="Header"/>
            <w:jc w:val="right"/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524E6" w14:textId="77777777" w:rsidR="00D250D3" w:rsidRDefault="00D250D3">
      <w:pPr>
        <w:spacing w:after="0" w:line="240" w:lineRule="auto"/>
      </w:pPr>
      <w:r>
        <w:separator/>
      </w:r>
    </w:p>
  </w:footnote>
  <w:footnote w:type="continuationSeparator" w:id="0">
    <w:p w14:paraId="3837FA42" w14:textId="77777777" w:rsidR="00D250D3" w:rsidRDefault="00D250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3F5A1E19" w14:paraId="03C03A4A" w14:textId="77777777" w:rsidTr="3F5A1E19">
      <w:trPr>
        <w:trHeight w:val="300"/>
      </w:trPr>
      <w:tc>
        <w:tcPr>
          <w:tcW w:w="3600" w:type="dxa"/>
        </w:tcPr>
        <w:p w14:paraId="7900A774" w14:textId="7CAF4D0C" w:rsidR="3F5A1E19" w:rsidRDefault="3F5A1E19" w:rsidP="3F5A1E19">
          <w:pPr>
            <w:pStyle w:val="Header"/>
            <w:ind w:left="-115"/>
          </w:pPr>
        </w:p>
      </w:tc>
      <w:tc>
        <w:tcPr>
          <w:tcW w:w="3600" w:type="dxa"/>
        </w:tcPr>
        <w:p w14:paraId="0FE7995B" w14:textId="4EF7B23F" w:rsidR="3F5A1E19" w:rsidRDefault="3F5A1E19" w:rsidP="3F5A1E19">
          <w:pPr>
            <w:pStyle w:val="Header"/>
            <w:jc w:val="center"/>
          </w:pPr>
        </w:p>
      </w:tc>
      <w:tc>
        <w:tcPr>
          <w:tcW w:w="3600" w:type="dxa"/>
        </w:tcPr>
        <w:p w14:paraId="5B332E51" w14:textId="010050CF" w:rsidR="3F5A1E19" w:rsidRDefault="3F5A1E19" w:rsidP="3F5A1E19">
          <w:pPr>
            <w:pStyle w:val="Header"/>
            <w:ind w:right="-115"/>
            <w:jc w:val="right"/>
          </w:pPr>
        </w:p>
      </w:tc>
    </w:tr>
  </w:tbl>
  <w:p w14:paraId="79180A51" w14:textId="519B46F1" w:rsidR="3F5A1E19" w:rsidRDefault="3F5A1E19" w:rsidP="3F5A1E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FC"/>
    <w:rsid w:val="0003274B"/>
    <w:rsid w:val="00040A23"/>
    <w:rsid w:val="00081563"/>
    <w:rsid w:val="000E79B8"/>
    <w:rsid w:val="000F7472"/>
    <w:rsid w:val="001016AF"/>
    <w:rsid w:val="00101F65"/>
    <w:rsid w:val="00104513"/>
    <w:rsid w:val="00113BB0"/>
    <w:rsid w:val="0012638E"/>
    <w:rsid w:val="00133911"/>
    <w:rsid w:val="00160FDB"/>
    <w:rsid w:val="0018300D"/>
    <w:rsid w:val="001A62E4"/>
    <w:rsid w:val="001B58E3"/>
    <w:rsid w:val="001B6C08"/>
    <w:rsid w:val="001C2E22"/>
    <w:rsid w:val="001C3CD9"/>
    <w:rsid w:val="001D352C"/>
    <w:rsid w:val="001D704F"/>
    <w:rsid w:val="001E1677"/>
    <w:rsid w:val="001E3D56"/>
    <w:rsid w:val="00210AE8"/>
    <w:rsid w:val="00223F38"/>
    <w:rsid w:val="00233741"/>
    <w:rsid w:val="0024184C"/>
    <w:rsid w:val="00242F79"/>
    <w:rsid w:val="002503D7"/>
    <w:rsid w:val="00250CE6"/>
    <w:rsid w:val="00275043"/>
    <w:rsid w:val="002753A2"/>
    <w:rsid w:val="00295A15"/>
    <w:rsid w:val="002B1558"/>
    <w:rsid w:val="002C1BC1"/>
    <w:rsid w:val="002D76EF"/>
    <w:rsid w:val="002F2ADE"/>
    <w:rsid w:val="00301331"/>
    <w:rsid w:val="00324A3A"/>
    <w:rsid w:val="00340A4C"/>
    <w:rsid w:val="00353374"/>
    <w:rsid w:val="00373E4F"/>
    <w:rsid w:val="0038307D"/>
    <w:rsid w:val="003A4554"/>
    <w:rsid w:val="003C005B"/>
    <w:rsid w:val="003C7AFD"/>
    <w:rsid w:val="003E4ED7"/>
    <w:rsid w:val="003E64C6"/>
    <w:rsid w:val="0040632A"/>
    <w:rsid w:val="00423363"/>
    <w:rsid w:val="004329F1"/>
    <w:rsid w:val="00437E7C"/>
    <w:rsid w:val="004423D7"/>
    <w:rsid w:val="00453F59"/>
    <w:rsid w:val="004833B2"/>
    <w:rsid w:val="004A141F"/>
    <w:rsid w:val="004C4B96"/>
    <w:rsid w:val="004D3616"/>
    <w:rsid w:val="004E0918"/>
    <w:rsid w:val="004E733A"/>
    <w:rsid w:val="004F28EC"/>
    <w:rsid w:val="004F3053"/>
    <w:rsid w:val="004F3EE3"/>
    <w:rsid w:val="004F7722"/>
    <w:rsid w:val="004F796D"/>
    <w:rsid w:val="00513F3D"/>
    <w:rsid w:val="005205DA"/>
    <w:rsid w:val="00523670"/>
    <w:rsid w:val="00532042"/>
    <w:rsid w:val="00536357"/>
    <w:rsid w:val="005506DE"/>
    <w:rsid w:val="00551FE3"/>
    <w:rsid w:val="00564EED"/>
    <w:rsid w:val="005676C2"/>
    <w:rsid w:val="005A24FD"/>
    <w:rsid w:val="005A5DAA"/>
    <w:rsid w:val="005B1F57"/>
    <w:rsid w:val="005B20C0"/>
    <w:rsid w:val="005B2C12"/>
    <w:rsid w:val="005C0DEB"/>
    <w:rsid w:val="005D1290"/>
    <w:rsid w:val="005E42B1"/>
    <w:rsid w:val="00605FE5"/>
    <w:rsid w:val="00616034"/>
    <w:rsid w:val="006160D3"/>
    <w:rsid w:val="00621542"/>
    <w:rsid w:val="00632835"/>
    <w:rsid w:val="00634B24"/>
    <w:rsid w:val="00655267"/>
    <w:rsid w:val="00655A07"/>
    <w:rsid w:val="006606A7"/>
    <w:rsid w:val="0067626C"/>
    <w:rsid w:val="00691382"/>
    <w:rsid w:val="006A7787"/>
    <w:rsid w:val="006B4EF7"/>
    <w:rsid w:val="006C4275"/>
    <w:rsid w:val="006E27D9"/>
    <w:rsid w:val="006E4785"/>
    <w:rsid w:val="007221B1"/>
    <w:rsid w:val="00724062"/>
    <w:rsid w:val="0072766B"/>
    <w:rsid w:val="0073403B"/>
    <w:rsid w:val="007464A3"/>
    <w:rsid w:val="00786CE5"/>
    <w:rsid w:val="00796DC1"/>
    <w:rsid w:val="00797EFC"/>
    <w:rsid w:val="007A7472"/>
    <w:rsid w:val="007B71FC"/>
    <w:rsid w:val="00801419"/>
    <w:rsid w:val="008120AD"/>
    <w:rsid w:val="00825D4A"/>
    <w:rsid w:val="00853B2C"/>
    <w:rsid w:val="00857E53"/>
    <w:rsid w:val="00874745"/>
    <w:rsid w:val="008758FD"/>
    <w:rsid w:val="00880286"/>
    <w:rsid w:val="00882392"/>
    <w:rsid w:val="00890BA7"/>
    <w:rsid w:val="00894FDE"/>
    <w:rsid w:val="008A2130"/>
    <w:rsid w:val="008B67CB"/>
    <w:rsid w:val="008C5B7B"/>
    <w:rsid w:val="008E338E"/>
    <w:rsid w:val="008E6806"/>
    <w:rsid w:val="008E7D75"/>
    <w:rsid w:val="008F0424"/>
    <w:rsid w:val="008F4839"/>
    <w:rsid w:val="00903CE9"/>
    <w:rsid w:val="00920F7C"/>
    <w:rsid w:val="00927ED9"/>
    <w:rsid w:val="00932C98"/>
    <w:rsid w:val="0094195A"/>
    <w:rsid w:val="00943C78"/>
    <w:rsid w:val="00947349"/>
    <w:rsid w:val="0095229E"/>
    <w:rsid w:val="0096198C"/>
    <w:rsid w:val="00964446"/>
    <w:rsid w:val="009716C7"/>
    <w:rsid w:val="0098239E"/>
    <w:rsid w:val="0099480D"/>
    <w:rsid w:val="00994F3C"/>
    <w:rsid w:val="00996539"/>
    <w:rsid w:val="009A1A13"/>
    <w:rsid w:val="009B37D6"/>
    <w:rsid w:val="009F128A"/>
    <w:rsid w:val="009F7C71"/>
    <w:rsid w:val="00A070E6"/>
    <w:rsid w:val="00A1308D"/>
    <w:rsid w:val="00A1425D"/>
    <w:rsid w:val="00A203D0"/>
    <w:rsid w:val="00A24D5A"/>
    <w:rsid w:val="00A259A0"/>
    <w:rsid w:val="00A46D11"/>
    <w:rsid w:val="00A57F32"/>
    <w:rsid w:val="00A80123"/>
    <w:rsid w:val="00A83822"/>
    <w:rsid w:val="00A86AF0"/>
    <w:rsid w:val="00A9148F"/>
    <w:rsid w:val="00A95ADB"/>
    <w:rsid w:val="00AD2ACE"/>
    <w:rsid w:val="00AD517D"/>
    <w:rsid w:val="00AF629E"/>
    <w:rsid w:val="00B2055E"/>
    <w:rsid w:val="00B25636"/>
    <w:rsid w:val="00B40B9F"/>
    <w:rsid w:val="00B85DC0"/>
    <w:rsid w:val="00B96223"/>
    <w:rsid w:val="00BA326A"/>
    <w:rsid w:val="00BD60BE"/>
    <w:rsid w:val="00BD64BC"/>
    <w:rsid w:val="00BE184F"/>
    <w:rsid w:val="00BE5AC1"/>
    <w:rsid w:val="00BE6A7D"/>
    <w:rsid w:val="00BF3CAD"/>
    <w:rsid w:val="00C10FFC"/>
    <w:rsid w:val="00C12405"/>
    <w:rsid w:val="00C23AD6"/>
    <w:rsid w:val="00C35604"/>
    <w:rsid w:val="00C40E81"/>
    <w:rsid w:val="00C41DC9"/>
    <w:rsid w:val="00C4755F"/>
    <w:rsid w:val="00C50F5A"/>
    <w:rsid w:val="00C51975"/>
    <w:rsid w:val="00C53AFB"/>
    <w:rsid w:val="00C5771E"/>
    <w:rsid w:val="00C6586B"/>
    <w:rsid w:val="00C658AE"/>
    <w:rsid w:val="00C74F6A"/>
    <w:rsid w:val="00C976E9"/>
    <w:rsid w:val="00CA0D31"/>
    <w:rsid w:val="00CA2C06"/>
    <w:rsid w:val="00CA7366"/>
    <w:rsid w:val="00CB1902"/>
    <w:rsid w:val="00CC3F39"/>
    <w:rsid w:val="00CC5ECD"/>
    <w:rsid w:val="00CD04E1"/>
    <w:rsid w:val="00D100F0"/>
    <w:rsid w:val="00D10F57"/>
    <w:rsid w:val="00D13471"/>
    <w:rsid w:val="00D15C8E"/>
    <w:rsid w:val="00D250D3"/>
    <w:rsid w:val="00D626E2"/>
    <w:rsid w:val="00D67C7F"/>
    <w:rsid w:val="00D748EC"/>
    <w:rsid w:val="00D773FD"/>
    <w:rsid w:val="00D94371"/>
    <w:rsid w:val="00D94687"/>
    <w:rsid w:val="00DC45C4"/>
    <w:rsid w:val="00DD714E"/>
    <w:rsid w:val="00DE7545"/>
    <w:rsid w:val="00DF527E"/>
    <w:rsid w:val="00E15699"/>
    <w:rsid w:val="00E27A5A"/>
    <w:rsid w:val="00E33A55"/>
    <w:rsid w:val="00E42686"/>
    <w:rsid w:val="00E60C28"/>
    <w:rsid w:val="00E65EF2"/>
    <w:rsid w:val="00E70C3B"/>
    <w:rsid w:val="00E9135E"/>
    <w:rsid w:val="00EC64BE"/>
    <w:rsid w:val="00EE0208"/>
    <w:rsid w:val="00EF3BD9"/>
    <w:rsid w:val="00F2120E"/>
    <w:rsid w:val="00F321F7"/>
    <w:rsid w:val="00F56C79"/>
    <w:rsid w:val="00F6024F"/>
    <w:rsid w:val="00F65046"/>
    <w:rsid w:val="00F700BA"/>
    <w:rsid w:val="00F71F4C"/>
    <w:rsid w:val="00F81667"/>
    <w:rsid w:val="00F8247F"/>
    <w:rsid w:val="00F86BDA"/>
    <w:rsid w:val="00F90A70"/>
    <w:rsid w:val="00FB14A6"/>
    <w:rsid w:val="00FE09B2"/>
    <w:rsid w:val="00FE1B63"/>
    <w:rsid w:val="04C1B597"/>
    <w:rsid w:val="0A2740F2"/>
    <w:rsid w:val="0ABD3F0C"/>
    <w:rsid w:val="1551092A"/>
    <w:rsid w:val="191EC136"/>
    <w:rsid w:val="194BE100"/>
    <w:rsid w:val="23C80C13"/>
    <w:rsid w:val="2616C6DF"/>
    <w:rsid w:val="2DCD28CD"/>
    <w:rsid w:val="2E5D2859"/>
    <w:rsid w:val="2F9B4D85"/>
    <w:rsid w:val="3131FD77"/>
    <w:rsid w:val="3AA20250"/>
    <w:rsid w:val="3BBB7D64"/>
    <w:rsid w:val="3F5A1E19"/>
    <w:rsid w:val="401C5C90"/>
    <w:rsid w:val="4351E4C7"/>
    <w:rsid w:val="47CB7F39"/>
    <w:rsid w:val="4EB727F5"/>
    <w:rsid w:val="505F55F8"/>
    <w:rsid w:val="53330747"/>
    <w:rsid w:val="5611A887"/>
    <w:rsid w:val="5FA3B845"/>
    <w:rsid w:val="62DF953C"/>
    <w:rsid w:val="661C43BA"/>
    <w:rsid w:val="70CC9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547FD"/>
  <w15:chartTrackingRefBased/>
  <w15:docId w15:val="{83022FF6-8D0A-475A-BA43-3B5E2229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E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E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E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E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E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E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E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E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E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E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E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E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E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E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E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E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E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2ACE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D2ACE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ACE"/>
    <w:rPr>
      <w:rFonts w:eastAsiaTheme="minorEastAsi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2ACE"/>
    <w:rPr>
      <w:sz w:val="16"/>
      <w:szCs w:val="16"/>
    </w:rPr>
  </w:style>
  <w:style w:type="paragraph" w:styleId="Header">
    <w:name w:val="header"/>
    <w:basedOn w:val="Normal"/>
    <w:uiPriority w:val="99"/>
    <w:unhideWhenUsed/>
    <w:rsid w:val="3F5A1E1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semiHidden/>
    <w:unhideWhenUsed/>
    <w:rsid w:val="00A46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c442b9-5696-4cb2-9918-5821ec3d6514">
      <Terms xmlns="http://schemas.microsoft.com/office/infopath/2007/PartnerControls"/>
    </lcf76f155ced4ddcb4097134ff3c332f>
    <TaxCatchAll xmlns="183648e6-fd4e-4eb8-88bf-ef33baf39ba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25ECD15584554188351EA04A2F060C" ma:contentTypeVersion="13" ma:contentTypeDescription="Create a new document." ma:contentTypeScope="" ma:versionID="7155862d7c82b60afd8889bb8f29ba1a">
  <xsd:schema xmlns:xsd="http://www.w3.org/2001/XMLSchema" xmlns:xs="http://www.w3.org/2001/XMLSchema" xmlns:p="http://schemas.microsoft.com/office/2006/metadata/properties" xmlns:ns2="edc442b9-5696-4cb2-9918-5821ec3d6514" xmlns:ns3="183648e6-fd4e-4eb8-88bf-ef33baf39ba9" targetNamespace="http://schemas.microsoft.com/office/2006/metadata/properties" ma:root="true" ma:fieldsID="7f4b7ff2c73db11c40acb50c72cb38a1" ns2:_="" ns3:_="">
    <xsd:import namespace="edc442b9-5696-4cb2-9918-5821ec3d6514"/>
    <xsd:import namespace="183648e6-fd4e-4eb8-88bf-ef33baf39b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442b9-5696-4cb2-9918-5821ec3d65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f519134-deff-459f-81c1-98498d3da8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3648e6-fd4e-4eb8-88bf-ef33baf39b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7b39faa7-f9fa-4747-b710-a4ddda97bef4}" ma:internalName="TaxCatchAll" ma:showField="CatchAllData" ma:web="183648e6-fd4e-4eb8-88bf-ef33baf39b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8A574E-2465-4D8D-A0E4-9589FE651FFC}">
  <ds:schemaRefs>
    <ds:schemaRef ds:uri="http://www.w3.org/XML/1998/namespace"/>
    <ds:schemaRef ds:uri="183648e6-fd4e-4eb8-88bf-ef33baf39ba9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documentManagement/types"/>
    <ds:schemaRef ds:uri="edc442b9-5696-4cb2-9918-5821ec3d6514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376FAE9-7152-4DB9-971F-1B4A94C047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9182D0-0DD4-4662-8E66-622203DB8D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442b9-5696-4cb2-9918-5821ec3d6514"/>
    <ds:schemaRef ds:uri="183648e6-fd4e-4eb8-88bf-ef33baf39b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8ae7559-10dc-4288-8e2e-4593e62fe3ee}" enabled="0" method="" siteId="{98ae7559-10dc-4288-8e2e-4593e62fe3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1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ch, Julian</dc:creator>
  <cp:keywords/>
  <dc:description/>
  <cp:lastModifiedBy>Schach, Julian</cp:lastModifiedBy>
  <cp:revision>2</cp:revision>
  <dcterms:created xsi:type="dcterms:W3CDTF">2026-05-19T14:17:00Z</dcterms:created>
  <dcterms:modified xsi:type="dcterms:W3CDTF">2026-05-1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25ECD15584554188351EA04A2F060C</vt:lpwstr>
  </property>
  <property fmtid="{D5CDD505-2E9C-101B-9397-08002B2CF9AE}" pid="3" name="MediaServiceImageTags">
    <vt:lpwstr/>
  </property>
</Properties>
</file>